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B6A" w:rsidRPr="006956CB" w:rsidRDefault="008B3B6A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Brachypodium</w:t>
      </w:r>
      <w:proofErr w:type="spellEnd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 xml:space="preserve"> </w:t>
      </w: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distachyon</w:t>
      </w:r>
      <w:proofErr w:type="spellEnd"/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1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3563330.1 </w:t>
      </w:r>
      <w:r w:rsidRPr="006956CB">
        <w:rPr>
          <w:rFonts w:ascii="Courier New" w:hAnsi="Courier New" w:cs="Courier New"/>
          <w:sz w:val="20"/>
          <w:szCs w:val="20"/>
        </w:rPr>
        <w:t>MSSSGGCSTCLETIFAAVLPPLGVFFRYGCCSSEFFISLLLTALGYVPGIAYSVWVILKTAPEPPGIDGDRPYYILA</w:t>
      </w: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2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03568974.1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GTANCIDIILAIILPPLGVFLKFGCGHEFWICLLLTFLGYIPGIIYAIYAITK</w:t>
      </w: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3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03557909.1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NTATFIDLILAIILPPLGVFLKYGCEIEFWICLVLSFFGYLPGIIYAVWVIVK</w:t>
      </w: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4</w:t>
      </w:r>
      <w:r w:rsidRPr="006956CB">
        <w:rPr>
          <w:rFonts w:ascii="Courier New" w:hAnsi="Courier New" w:cs="Courier New"/>
          <w:sz w:val="20"/>
          <w:szCs w:val="20"/>
        </w:rPr>
        <w:softHyphen/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03558174.1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ATFLEVILAIILPPVGVFLRYGLGVEFWICLLLTILGYIPGIIYAVYVLVA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5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03578630.1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GGCCTFLEILLAIFLPPLGVFLHYGCCSMEFCICLLLTILGYIPGIIYAIYVLVALDSEERHREYYTLA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6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3564192.1 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LGSCCCRCLEILCAILLPPLGVCLRHGCCSMEFWISVLLTILGYLPGVLYAAYVILSVDPDRVRRRGHDDDDDYIYVA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7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4752685.1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EGTANCIDIILAIILPPLGVFFKFACGIEFWICLLLTFFGYLPGIIYAVWVITR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spacing w:after="0"/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</w:t>
      </w:r>
      <w:r w:rsidRPr="006956CB">
        <w:rPr>
          <w:rFonts w:ascii="Courier New" w:hAnsi="Courier New" w:cs="Courier New"/>
          <w:i/>
          <w:sz w:val="20"/>
          <w:szCs w:val="20"/>
        </w:rPr>
        <w:t>BdRCI2-8</w:t>
      </w:r>
      <w:r w:rsidRPr="006956CB">
        <w:rPr>
          <w:rFonts w:ascii="Courier New" w:hAnsi="Courier New" w:cs="Courier New"/>
          <w:sz w:val="20"/>
          <w:szCs w:val="20"/>
        </w:rPr>
        <w:t>_</w:t>
      </w:r>
      <w:r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4754368.1</w:t>
      </w:r>
    </w:p>
    <w:p w:rsidR="008B3B6A" w:rsidRPr="006956CB" w:rsidRDefault="008B3B6A" w:rsidP="006956CB">
      <w:pPr>
        <w:spacing w:after="0"/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NSTEKCVSIVLAIILPPLGVLLKFGCQTEFWLCLLLTLFGYLPGIIYAVYVL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1565B1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Hordeum</w:t>
      </w:r>
      <w:proofErr w:type="spellEnd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 xml:space="preserve"> vulgare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1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BAJ85904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ATVLEVILAIILPPVGVFLRYKLGVEFWICLLLTILGYIPGIIYAVYVLVV</w:t>
      </w:r>
    </w:p>
    <w:p w:rsidR="006956CB" w:rsidRPr="006956CB" w:rsidRDefault="006956CB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Blt101-2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BAJ89049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ATFIEVILAIILPPVGVFLRYGLAVEFWICLLLTLLGYIPGIIYAVYVLVA</w:t>
      </w:r>
    </w:p>
    <w:p w:rsidR="006956CB" w:rsidRPr="006956CB" w:rsidRDefault="006956CB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4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BAK03378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GTANCIDIILAIILPPLGVFLKFGCGHEFWICLLLTFLGYIPGIIYAIY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5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BAJ8886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EGTANCIDIILAIILPPLGVFFKFACGIEFWICLLLTFFGYLPGIIYAVWV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6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BAK03743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SGGCSTCLEIIFAAVLPPLGVFFRYGWCSSEFFISLPLTMLGYVPGIIYSVYVILKTPPELPSIDGDRPYYI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7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DK716258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MCSCCCRCLEIMCAILLPPLGVCLRHGCCSMEFWISVLLTILGYLPGVLYAAYVICSVDPERVRRRGDSDDDYI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8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F71EFC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>BG416092.2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VEILLAILLPPVGVFLRYGIGMEFWICLLLTLLGYIPGIIYAIF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HvEsi3-9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BAK07288.1 </w:t>
      </w:r>
    </w:p>
    <w:p w:rsidR="007872F6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ETAAIAPPPQPMAESATAAPPQPMAGNATTAAVVVVVPPPSPPDNTMTFLCLLIAIFLPPLGVFIKYNCEVEFWI</w:t>
      </w:r>
    </w:p>
    <w:p w:rsidR="008B3B6A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CLVLTFFGYFPGVIYAIWVIVKP</w:t>
      </w:r>
    </w:p>
    <w:p w:rsidR="00FE2FED" w:rsidRDefault="00FE2FED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E2FED" w:rsidRPr="00FE2FED" w:rsidRDefault="00FE2FED" w:rsidP="00FE2FED">
      <w:pPr>
        <w:contextualSpacing/>
        <w:rPr>
          <w:rFonts w:ascii="Courier New" w:hAnsi="Courier New" w:cs="Courier New"/>
          <w:sz w:val="20"/>
          <w:szCs w:val="20"/>
        </w:rPr>
      </w:pPr>
      <w:r w:rsidRPr="00AE367F">
        <w:rPr>
          <w:rFonts w:ascii="Courier New" w:hAnsi="Courier New" w:cs="Courier New"/>
          <w:sz w:val="20"/>
          <w:szCs w:val="20"/>
        </w:rPr>
        <w:t>&gt;HvEsi3-10</w:t>
      </w:r>
      <w:r w:rsidR="00F71EFC" w:rsidRPr="00AE367F">
        <w:rPr>
          <w:rFonts w:ascii="Courier New" w:hAnsi="Courier New" w:cs="Courier New"/>
          <w:sz w:val="20"/>
          <w:szCs w:val="20"/>
        </w:rPr>
        <w:t>_</w:t>
      </w:r>
      <w:r w:rsidR="00032504" w:rsidRPr="00AE367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bookmarkStart w:id="0" w:name="_GoBack"/>
      <w:r w:rsidR="00032504" w:rsidRPr="00AE367F">
        <w:rPr>
          <w:rFonts w:ascii="Courier New" w:eastAsia="Times New Roman" w:hAnsi="Courier New" w:cs="Courier New"/>
          <w:sz w:val="20"/>
          <w:szCs w:val="20"/>
          <w:lang w:eastAsia="en-CA"/>
        </w:rPr>
        <w:t>BAJ90014.1</w:t>
      </w:r>
      <w:r w:rsidR="00032504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bookmarkEnd w:id="0"/>
    </w:p>
    <w:p w:rsidR="00FE2FED" w:rsidRDefault="00FE2FED" w:rsidP="00FE2FED">
      <w:pPr>
        <w:contextualSpacing/>
        <w:rPr>
          <w:rFonts w:ascii="Courier New" w:hAnsi="Courier New" w:cs="Courier New"/>
          <w:sz w:val="20"/>
          <w:szCs w:val="20"/>
        </w:rPr>
      </w:pPr>
      <w:r w:rsidRPr="00FE2FED">
        <w:rPr>
          <w:rFonts w:ascii="Courier New" w:hAnsi="Courier New" w:cs="Courier New"/>
          <w:sz w:val="20"/>
          <w:szCs w:val="20"/>
        </w:rPr>
        <w:t>MASRSCTFLEILFAIILPPLGVFLRFGCCSMEFCICLLLTILGYIPGIIYAVYVLVALGSEDRDRDYDTLA</w:t>
      </w:r>
    </w:p>
    <w:p w:rsidR="007872F6" w:rsidRPr="006956CB" w:rsidRDefault="007872F6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6C0C64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Secale</w:t>
      </w:r>
      <w:proofErr w:type="spellEnd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 xml:space="preserve"> </w:t>
      </w: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cereale</w:t>
      </w:r>
      <w:proofErr w:type="spellEnd"/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1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20680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ATVLEVILAIILPPVGVFLRYKLGVEFWICLLLTILGYIPGIIYAVYVLVV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2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2382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ATFIEVILAIILPPVGVFLRYGLAVEFWICLLLTLLGYI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C0C64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3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6C0C64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20158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QGCTFLEILIAVLLPPLGVFLRYGCCSMEFLICLLLTILGYIPGIIYAVYVLVSHGSASQERDYDA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D7F3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4</w:t>
      </w:r>
      <w:r w:rsidR="006C0C64" w:rsidRPr="006956CB">
        <w:rPr>
          <w:rFonts w:ascii="Courier New" w:hAnsi="Courier New" w:cs="Courier New"/>
          <w:sz w:val="20"/>
          <w:szCs w:val="20"/>
        </w:rPr>
        <w:t>_</w:t>
      </w:r>
      <w:r w:rsidR="00FD7F3A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19226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GTANCIDIILAIILPPLGVFLKFGCGHEFWICLLLTFLGYIPGIIYAIY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D7F3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5</w:t>
      </w:r>
      <w:r w:rsidR="00FD7F3A" w:rsidRPr="006956CB">
        <w:rPr>
          <w:rFonts w:ascii="Courier New" w:hAnsi="Courier New" w:cs="Courier New"/>
          <w:sz w:val="20"/>
          <w:szCs w:val="20"/>
        </w:rPr>
        <w:t>_</w:t>
      </w:r>
      <w:r w:rsidR="00FD7F3A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23929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EGTANCIDIILAIILPPLGVFFKFACGIEFWICLLLTFFGYLPGIIYAVWV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D7F3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6</w:t>
      </w:r>
      <w:r w:rsidR="00FD7F3A" w:rsidRPr="006956CB">
        <w:rPr>
          <w:rFonts w:ascii="Courier New" w:hAnsi="Courier New" w:cs="Courier New"/>
          <w:sz w:val="20"/>
          <w:szCs w:val="20"/>
        </w:rPr>
        <w:t>_</w:t>
      </w:r>
      <w:r w:rsidR="00FD7F3A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20650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YSGGCSTCLEIVFAAVLPPLGVFFRYGWCSSEFFISLPLTMLGYPGIIYSVYVILKTPPELPSIDGERPYYI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D7F3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7</w:t>
      </w:r>
      <w:r w:rsidR="00FD7F3A" w:rsidRPr="006956CB">
        <w:rPr>
          <w:rFonts w:ascii="Courier New" w:hAnsi="Courier New" w:cs="Courier New"/>
          <w:sz w:val="20"/>
          <w:szCs w:val="20"/>
        </w:rPr>
        <w:t>_</w:t>
      </w:r>
      <w:r w:rsidR="00FD7F3A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23828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MCSCCCRCLEILCAILLPPLGVCLRHGCCSMEFWISVLLTILGYLPGVLYAAYVICSVDPDRVRRRDDDYI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D7F3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8</w:t>
      </w:r>
      <w:r w:rsidR="00FD7F3A" w:rsidRPr="006956CB">
        <w:rPr>
          <w:rFonts w:ascii="Courier New" w:hAnsi="Courier New" w:cs="Courier New"/>
          <w:sz w:val="20"/>
          <w:szCs w:val="20"/>
        </w:rPr>
        <w:t>_</w:t>
      </w:r>
      <w:r w:rsidR="00FD7F3A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GCJW01021120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VEILLAILLPPVGVFLRYGVGVFWICLLLTVLGYIPXIIYAIF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D7F3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cEsi3-9</w:t>
      </w:r>
      <w:r w:rsidR="00FD7F3A" w:rsidRPr="006956CB">
        <w:rPr>
          <w:rFonts w:ascii="Courier New" w:hAnsi="Courier New" w:cs="Courier New"/>
          <w:sz w:val="20"/>
          <w:szCs w:val="20"/>
        </w:rPr>
        <w:t>_</w:t>
      </w:r>
      <w:r w:rsidR="00FD7F3A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CJW01018134.1 </w:t>
      </w:r>
    </w:p>
    <w:p w:rsidR="008B3B6A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ESAVIAPPPQPTAPPQPMAESATAPPSQPMAPPQPMAENATAAPPQPMAENATATVVVVVPPPPPDSTTTFLCLILAFFIPPLGVFIKYECEVEFWICLVLTFLAYAPGIIYAVWVIVKK</w:t>
      </w:r>
    </w:p>
    <w:p w:rsidR="007872F6" w:rsidRDefault="007872F6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F278CE" w:rsidRPr="00F278CE" w:rsidRDefault="00F278CE" w:rsidP="00F278CE">
      <w:pPr>
        <w:contextualSpacing/>
        <w:rPr>
          <w:rFonts w:ascii="Courier New" w:hAnsi="Courier New" w:cs="Courier New"/>
          <w:sz w:val="20"/>
          <w:szCs w:val="20"/>
        </w:rPr>
      </w:pPr>
      <w:r w:rsidRPr="00F278CE">
        <w:rPr>
          <w:rFonts w:ascii="Courier New" w:hAnsi="Courier New" w:cs="Courier New"/>
          <w:sz w:val="20"/>
          <w:szCs w:val="20"/>
        </w:rPr>
        <w:t>&gt;ScEsi3-10_ GCJW01020353.1</w:t>
      </w:r>
    </w:p>
    <w:p w:rsidR="00F278CE" w:rsidRDefault="00F278CE" w:rsidP="00F278CE">
      <w:pPr>
        <w:contextualSpacing/>
        <w:rPr>
          <w:rFonts w:ascii="Courier New" w:hAnsi="Courier New" w:cs="Courier New"/>
          <w:sz w:val="20"/>
          <w:szCs w:val="20"/>
        </w:rPr>
      </w:pPr>
      <w:r w:rsidRPr="00F278CE">
        <w:rPr>
          <w:rFonts w:ascii="Courier New" w:hAnsi="Courier New" w:cs="Courier New"/>
          <w:sz w:val="20"/>
          <w:szCs w:val="20"/>
        </w:rPr>
        <w:t>MASRSCTFLEILLAIFLPPLGVFLHYGCCSMEFCICLLLTILGYIPGIIYAVYVLVALGSEDRDRDYDNLA</w:t>
      </w:r>
    </w:p>
    <w:p w:rsidR="00E318D1" w:rsidRDefault="00E318D1" w:rsidP="00F278CE">
      <w:pPr>
        <w:contextualSpacing/>
        <w:rPr>
          <w:rFonts w:ascii="Courier New" w:hAnsi="Courier New" w:cs="Courier New"/>
          <w:sz w:val="20"/>
          <w:szCs w:val="20"/>
        </w:rPr>
      </w:pPr>
    </w:p>
    <w:p w:rsidR="00F278CE" w:rsidRPr="006956CB" w:rsidRDefault="00F278CE" w:rsidP="00F278CE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FD7F3A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Oryza</w:t>
      </w:r>
      <w:proofErr w:type="spellEnd"/>
      <w:r w:rsidR="00AD72BF" w:rsidRPr="006956CB">
        <w:rPr>
          <w:rFonts w:ascii="Courier New" w:hAnsi="Courier New" w:cs="Courier New"/>
          <w:b/>
          <w:i/>
          <w:sz w:val="20"/>
          <w:szCs w:val="20"/>
          <w:u w:val="single"/>
        </w:rPr>
        <w:t xml:space="preserve"> </w:t>
      </w:r>
      <w:proofErr w:type="spellStart"/>
      <w:r w:rsidR="00AD72BF"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sativa</w:t>
      </w:r>
      <w:proofErr w:type="spellEnd"/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1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EE54356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DGTANCIDILIAIILPPLGVFLKFGCKVEFWLCLLLTFFGYLPGIIYAVY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2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 AP01495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TNHHHHHHHHDDDHKVGANFCNILLSIILPPFAIGVVVGCKKEFWICLLLTCLGYLPGIIYAICIISGAHIHD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3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AAG46140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RPPAMADRTATFVDLVIAIILPPLGVFLKVGCEIEFWICLLLTFLGYFPGIIYAVWVIVNH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4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AY90184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RTATFVDLVIAIILPPLGVFLKVGCEIKFWICLLLSFFGYLPGIIYAVWVIVNH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5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5633211.1</w:t>
      </w:r>
    </w:p>
    <w:p w:rsidR="008B3B6A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MASATFLEVLLAIFLPPVGVFLRYGLGIEFWIDLLLTILGYI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LTI6A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5647973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STATCIDIILAIILPPLGVFFKFGCGIEFWICLLLTFFGYLPGIIYAVWV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LTI6B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5640253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GTANCIDILIAIILPPLGVFLKFGCGHEFWICLLLTFLGYIPGIIYAIY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7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5637682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LEILLAILLPPLGVFLRYGIGMEFWIALLLTILGYL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8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5643303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CCCRCLEILCAILLPPLGVCLRHGCCTMEFWISVLLTILGYLPGVLYAVYVIVSVDPDRERRRRVDPDEYI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9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AZ01907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YSGGCSTCLETIFSVVLPPLGVFFRYGFCSSEFVVSSALTALFYVPGIVYSVWVVILKTPPEPPGIDGERPYYI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11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15612003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GRCCTFLEILLAIILPPLGVFLRFGCCSMEFCICLLLTILGYVPGIIYAVYVLVALDSDQYQREYHT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OsRCI2-12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BAF24778.1</w:t>
      </w:r>
    </w:p>
    <w:p w:rsidR="008B3B6A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HFMMDDQNIFAWLCTSCVLCCFMGCAYIFYIIVTIILPPLPVFIRHHCEVSQICRFYLVSDVLKRNKLVFISCYSFRCLA</w:t>
      </w:r>
    </w:p>
    <w:p w:rsidR="007872F6" w:rsidRPr="006956CB" w:rsidRDefault="007872F6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365076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Zea</w:t>
      </w:r>
      <w:proofErr w:type="spellEnd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 xml:space="preserve"> mays</w:t>
      </w: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1</w:t>
      </w:r>
      <w:r w:rsidR="00365076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EU364508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EGTANCVDILIAIILPPLGVFLKYGCGHEFWICLLLTFLGYIPGIIYAIYAITKNN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2</w:t>
      </w:r>
      <w:r w:rsidR="00365076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59002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GRCCTFLEILFAIILPPLGVFLRFGCCRIEFCICLLLTILGYVPGIIYAIYVLVALDSDQHEREYYT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3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62407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LCSCCCRCLELLCSVLLPPLGVCLRHGCCSMEFWISVLLTILGYLPGVLYAVYVICSVDPHRHRDDDDYV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4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54642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ATFLEVLLAIFLPPVGVFLRYGCGVEFWIDLLLTVLGYI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5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75274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DGTATCIDIILAIILPPLGVFFKFGCGVEFWICLILTFFGYLPGIIYAVW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6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76341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VEILLAILLPPVGVFLRYGIGVEFWICLLLTILGYI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7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55642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KEGTANCIDILIAIILPPLGVFLKFGCKVEFWLCLLLTFLAYLPGIIYAIYVITKD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PMP3-8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EU971491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KEGTANCVDILIAIILPPLGVFLKFGCKVEFWLCLLLTFLAYLPGIIYAIYAITKD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RCI2-3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XP_020404221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DGTATCVDIILAIILPPLGVFFKFGCGAEFWICLILTFFGYLPGIIYAVWVITMFFF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RCI2-8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>NP_001151922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SGGCSTCLEVIFAAILPPLGVFFRYGCCSSEFFVSLLLTLLCYVPGVAYSLYVILRTPPEPPGIDGERPYDM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365076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ZmRCI2-9</w:t>
      </w:r>
      <w:r w:rsidR="00365076" w:rsidRPr="006956CB">
        <w:rPr>
          <w:rFonts w:ascii="Courier New" w:hAnsi="Courier New" w:cs="Courier New"/>
          <w:sz w:val="20"/>
          <w:szCs w:val="20"/>
        </w:rPr>
        <w:t>_</w:t>
      </w:r>
      <w:r w:rsidR="00365076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20399959.1 </w:t>
      </w:r>
    </w:p>
    <w:p w:rsidR="008B3B6A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NMVTLVRLVLAIILPPLGVFLKHGLKIEFWICLLLCFFGYLPGVIYAVWVIIRKEDD</w:t>
      </w:r>
    </w:p>
    <w:p w:rsidR="006956CB" w:rsidRDefault="006956CB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6956CB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Default="0004232B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Arabidopsis thaliana</w:t>
      </w:r>
    </w:p>
    <w:p w:rsidR="006956CB" w:rsidRPr="006956CB" w:rsidRDefault="006956CB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A</w:t>
      </w:r>
      <w:r w:rsidR="0004232B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187239.1 </w:t>
      </w:r>
    </w:p>
    <w:p w:rsidR="008B3B6A" w:rsidRPr="006956CB" w:rsidRDefault="0004232B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 </w:t>
      </w:r>
      <w:r w:rsidR="008B3B6A" w:rsidRPr="006956CB">
        <w:rPr>
          <w:rFonts w:ascii="Courier New" w:hAnsi="Courier New" w:cs="Courier New"/>
          <w:sz w:val="20"/>
          <w:szCs w:val="20"/>
        </w:rPr>
        <w:t>MSTATFVDIIIAILLPPLGVFLRFGCGVEFWICLVLTLLGYIPGIIYAIYVL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B</w:t>
      </w:r>
      <w:r w:rsidR="0004232B" w:rsidRPr="006956CB">
        <w:rPr>
          <w:rFonts w:ascii="Courier New" w:hAnsi="Courier New" w:cs="Courier New"/>
          <w:sz w:val="20"/>
          <w:szCs w:val="20"/>
        </w:rPr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187240.1 </w:t>
      </w:r>
    </w:p>
    <w:p w:rsidR="008B3B6A" w:rsidRPr="006956CB" w:rsidRDefault="0004232B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 </w:t>
      </w:r>
      <w:r w:rsidR="008B3B6A" w:rsidRPr="006956CB">
        <w:rPr>
          <w:rFonts w:ascii="Courier New" w:hAnsi="Courier New" w:cs="Courier New"/>
          <w:sz w:val="20"/>
          <w:szCs w:val="20"/>
        </w:rPr>
        <w:t>MSTATFVEIILAIILPPLGVFLKFGCKVEFWICLILTLFGYLPGILYALYI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C</w:t>
      </w:r>
      <w:r w:rsidR="0004232B" w:rsidRPr="006956CB">
        <w:rPr>
          <w:rFonts w:ascii="Courier New" w:hAnsi="Courier New" w:cs="Courier New"/>
          <w:sz w:val="20"/>
          <w:szCs w:val="20"/>
        </w:rPr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17606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FLEVLCAIFIPPVGVFLRYGLGLEFWVCLLLTLFAFIPGLIYAIYVL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D</w:t>
      </w:r>
      <w:r w:rsidR="0004232B" w:rsidRPr="006956CB">
        <w:rPr>
          <w:rFonts w:ascii="Courier New" w:hAnsi="Courier New" w:cs="Courier New"/>
          <w:sz w:val="20"/>
          <w:szCs w:val="20"/>
        </w:rPr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179982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SCELCCEIFIAILLPPVGVCLRHGCCTVEFFICLILTCLGYLPGIIYAIYAICFLHRDEYFDEYRRPIY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E</w:t>
      </w:r>
      <w:r w:rsidR="0004232B" w:rsidRPr="006956CB">
        <w:rPr>
          <w:rFonts w:ascii="Courier New" w:hAnsi="Courier New" w:cs="Courier New"/>
          <w:sz w:val="20"/>
          <w:szCs w:val="20"/>
        </w:rPr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194794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NMEVFCEILIAILLPPLGVCLKRGCCTVEFLICLVLTILGYIPGIIYALYVIVFQNREGSTELGAPLNS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F</w:t>
      </w:r>
      <w:r w:rsidR="0004232B" w:rsidRPr="006956CB">
        <w:rPr>
          <w:rFonts w:ascii="Courier New" w:hAnsi="Courier New" w:cs="Courier New"/>
          <w:sz w:val="20"/>
          <w:szCs w:val="20"/>
        </w:rPr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194795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PSNCEILCEIIIAILLPPLGVCFRKGCCTVEFLICLVLTILGYVPGIIYAIYVIVFQHREEYFDEYRRPIYS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4232B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G</w:t>
      </w:r>
      <w:r w:rsidR="0004232B" w:rsidRPr="006956CB">
        <w:rPr>
          <w:rFonts w:ascii="Courier New" w:hAnsi="Courier New" w:cs="Courier New"/>
          <w:sz w:val="20"/>
          <w:szCs w:val="20"/>
        </w:rPr>
        <w:t>_</w:t>
      </w:r>
      <w:r w:rsidR="0004232B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974629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NGCEICCEIMIAILIPPLGVCLRHGCCTTEFMICLILTLLGYVPGIIYALYAIVYVDRDQFFDEYRRPLFYAQSP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C62B61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tRCI2H</w:t>
      </w:r>
      <w:r w:rsidR="00C62B61" w:rsidRPr="006956CB">
        <w:rPr>
          <w:rFonts w:ascii="Courier New" w:hAnsi="Courier New" w:cs="Courier New"/>
          <w:sz w:val="20"/>
          <w:szCs w:val="20"/>
        </w:rPr>
        <w:t>_</w:t>
      </w:r>
      <w:r w:rsidR="00C62B61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NP_56589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LEIILAILLPPVGVFLRYGCGVEFWICLLLTILGYIPGIIYAIYVLVG</w:t>
      </w:r>
    </w:p>
    <w:p w:rsidR="00DB7183" w:rsidRPr="006956CB" w:rsidRDefault="00DB7183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166601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r>
        <w:rPr>
          <w:rFonts w:ascii="Courier New" w:hAnsi="Courier New" w:cs="Courier New"/>
          <w:b/>
          <w:i/>
          <w:sz w:val="20"/>
          <w:szCs w:val="20"/>
          <w:u w:val="single"/>
        </w:rPr>
        <w:t>So</w:t>
      </w:r>
      <w:r w:rsidR="003D0F50"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rghum bicolor</w:t>
      </w:r>
    </w:p>
    <w:p w:rsidR="00DB7183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bEsi3-1</w:t>
      </w:r>
      <w:r w:rsidR="00DB7183" w:rsidRPr="006956CB">
        <w:rPr>
          <w:rFonts w:ascii="Courier New" w:hAnsi="Courier New" w:cs="Courier New"/>
          <w:sz w:val="20"/>
          <w:szCs w:val="20"/>
        </w:rPr>
        <w:t>_</w:t>
      </w:r>
      <w:r w:rsidR="00DB718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2440508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LEILLAILLPPVGVFLRYGIGVEFWICLLLTILGYI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DB7183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bEsi3-2</w:t>
      </w:r>
      <w:r w:rsidR="00DB7183" w:rsidRPr="006956CB">
        <w:rPr>
          <w:rFonts w:ascii="Courier New" w:hAnsi="Courier New" w:cs="Courier New"/>
          <w:sz w:val="20"/>
          <w:szCs w:val="20"/>
        </w:rPr>
        <w:t>_</w:t>
      </w:r>
      <w:r w:rsidR="00DB718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2465426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ATFLEVLLAIFLPPVGVFLRYGCGVEFWIDLLLTVLGYIPGIIYAL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DB7183" w:rsidRPr="006956CB" w:rsidRDefault="008B3B6A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SbEsi3-3</w:t>
      </w:r>
      <w:r w:rsidR="00DB7183" w:rsidRPr="006956CB">
        <w:rPr>
          <w:rFonts w:ascii="Courier New" w:hAnsi="Courier New" w:cs="Courier New"/>
          <w:sz w:val="20"/>
          <w:szCs w:val="20"/>
        </w:rPr>
        <w:t>_</w:t>
      </w:r>
      <w:r w:rsidR="00DB718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XP_002460652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GRCCTFLEILLAIILPPLGVFLRFGCCRIEFCICLLLTILGYIPGMIYAIYVLVALDSDRHEREYYT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A07E3" w:rsidRPr="006956CB" w:rsidRDefault="003972E6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</w:rPr>
        <w:t>&gt;SbEsi3-4</w:t>
      </w:r>
      <w:r w:rsidR="000A07E3" w:rsidRPr="006956CB">
        <w:rPr>
          <w:rFonts w:ascii="Courier New" w:hAnsi="Courier New" w:cs="Courier New"/>
          <w:sz w:val="20"/>
          <w:szCs w:val="20"/>
        </w:rPr>
        <w:t>_</w:t>
      </w:r>
      <w:r w:rsidR="000A07E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21309366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NSDGTATCIDIILAIILPPLGVFFKFGCGVEFWICLILTFFGYLPGIIYAVW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A07E3" w:rsidRPr="006956CB" w:rsidRDefault="003972E6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</w:rPr>
        <w:t>&gt;SbEsi3-5</w:t>
      </w:r>
      <w:r w:rsidR="000A07E3" w:rsidRPr="006956CB">
        <w:rPr>
          <w:rFonts w:ascii="Courier New" w:hAnsi="Courier New" w:cs="Courier New"/>
          <w:sz w:val="20"/>
          <w:szCs w:val="20"/>
        </w:rPr>
        <w:t>_</w:t>
      </w:r>
      <w:r w:rsidR="000A07E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2437373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SGGCSTCLEVIFAVVLPPLGVFFRYGCCSSEFFISLLLTVLCYVPGIVYSLYVILRTPPEPPGIDGERPYDM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A07E3" w:rsidRPr="006956CB" w:rsidRDefault="003972E6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</w:rPr>
        <w:t>&gt;SbEsi3-6</w:t>
      </w:r>
      <w:r w:rsidR="000A07E3" w:rsidRPr="006956CB">
        <w:rPr>
          <w:rFonts w:ascii="Courier New" w:hAnsi="Courier New" w:cs="Courier New"/>
          <w:sz w:val="20"/>
          <w:szCs w:val="20"/>
        </w:rPr>
        <w:t>_</w:t>
      </w:r>
      <w:r w:rsidR="000A07E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2437973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LCSCCCRCLELLCSVLLPPLGVCLRHGCCSLEFWISVLLTILGYLPGVLYAVYVICSVDPHRHRDPDDDYV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A07E3" w:rsidRPr="006956CB" w:rsidRDefault="003972E6" w:rsidP="006956CB">
      <w:pPr>
        <w:contextualSpacing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</w:rPr>
        <w:t>&gt;SbEsi3-7</w:t>
      </w:r>
      <w:r w:rsidR="000A07E3" w:rsidRPr="006956CB">
        <w:rPr>
          <w:rFonts w:ascii="Courier New" w:hAnsi="Courier New" w:cs="Courier New"/>
          <w:sz w:val="20"/>
          <w:szCs w:val="20"/>
        </w:rPr>
        <w:t>_</w:t>
      </w:r>
      <w:r w:rsidR="000A07E3" w:rsidRPr="006956C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XP_002465219.1 </w:t>
      </w:r>
    </w:p>
    <w:p w:rsidR="008B3B6A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DNTVTLVRLILAIILPPLGVFLKHGLKLEFWICLILSFFAYLPGIIYAVWVIIKKDDD</w:t>
      </w:r>
    </w:p>
    <w:p w:rsidR="006956CB" w:rsidRDefault="006956CB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6956CB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8B3B6A" w:rsidRPr="006956CB" w:rsidRDefault="000A07E3" w:rsidP="006956CB">
      <w:pPr>
        <w:contextualSpacing/>
        <w:jc w:val="center"/>
        <w:rPr>
          <w:rFonts w:ascii="Courier New" w:hAnsi="Courier New" w:cs="Courier New"/>
          <w:b/>
          <w:i/>
          <w:sz w:val="20"/>
          <w:szCs w:val="20"/>
          <w:u w:val="single"/>
        </w:rPr>
      </w:pP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Aegilops</w:t>
      </w:r>
      <w:proofErr w:type="spellEnd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 xml:space="preserve"> </w:t>
      </w:r>
      <w:proofErr w:type="spellStart"/>
      <w:r w:rsidRPr="006956CB">
        <w:rPr>
          <w:rFonts w:ascii="Courier New" w:hAnsi="Courier New" w:cs="Courier New"/>
          <w:b/>
          <w:i/>
          <w:sz w:val="20"/>
          <w:szCs w:val="20"/>
          <w:u w:val="single"/>
        </w:rPr>
        <w:t>tauschii</w:t>
      </w:r>
      <w:proofErr w:type="spellEnd"/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1</w:t>
      </w:r>
      <w:r w:rsidR="006956CB" w:rsidRPr="006956CB">
        <w:rPr>
          <w:rFonts w:ascii="Courier New" w:hAnsi="Courier New" w:cs="Courier New"/>
          <w:sz w:val="20"/>
          <w:szCs w:val="20"/>
        </w:rPr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50593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ATVLEVILAIILPPVGVFLRYKLGVEFWICLLLTILGYIPGIIYAVYVLVV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2</w:t>
      </w:r>
      <w:r w:rsidR="006956CB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50605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ATFIEVILAIILPPVGVFLRYGLAVEFWICLLLTLLGYIPGIIYAVY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A3B16" w:rsidRPr="004E58AA" w:rsidRDefault="008B3B6A" w:rsidP="000A3B16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&gt;AetEsi3-3</w:t>
      </w:r>
      <w:r w:rsidR="006956CB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0A3B16" w:rsidRPr="000A3B16">
        <w:rPr>
          <w:rFonts w:ascii="Courier New" w:hAnsi="Courier New" w:cs="Courier New"/>
          <w:sz w:val="20"/>
          <w:szCs w:val="20"/>
        </w:rPr>
        <w:t xml:space="preserve"> </w:t>
      </w:r>
      <w:r w:rsidR="000A3B16" w:rsidRPr="0018426F">
        <w:rPr>
          <w:rFonts w:ascii="Courier New" w:hAnsi="Courier New" w:cs="Courier New"/>
          <w:sz w:val="20"/>
          <w:szCs w:val="20"/>
        </w:rPr>
        <w:t>XP_020168538.1</w:t>
      </w:r>
    </w:p>
    <w:p w:rsidR="000A3B16" w:rsidRPr="006956CB" w:rsidRDefault="000A3B16" w:rsidP="000A3B16">
      <w:pPr>
        <w:contextualSpacing/>
        <w:rPr>
          <w:rFonts w:ascii="Courier New" w:hAnsi="Courier New" w:cs="Courier New"/>
          <w:sz w:val="20"/>
          <w:szCs w:val="20"/>
        </w:rPr>
      </w:pPr>
      <w:r w:rsidRPr="004E58AA">
        <w:rPr>
          <w:rFonts w:ascii="Courier New" w:hAnsi="Courier New" w:cs="Courier New"/>
          <w:sz w:val="20"/>
          <w:szCs w:val="20"/>
        </w:rPr>
        <w:t>MASRSCTFLEILLAVILPPLGVFLRYGCCSMEFLICLLLTILGYIPGIIYAVYVLVAHGSASEESGRDYDALA</w:t>
      </w:r>
    </w:p>
    <w:p w:rsidR="000A3B16" w:rsidRPr="006956CB" w:rsidRDefault="000A3B16" w:rsidP="000A3B16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4</w:t>
      </w:r>
      <w:r w:rsidR="006956CB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9048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GTANCIDIILAIILPPLGVFLKFGCGHEFWICLLLTFLGYIPGIIYAIYA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5</w:t>
      </w:r>
      <w:r w:rsidR="006956CB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M_020319125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DEGTANCIDIILAIILPPLGVFFKFACGIEFWICLLLTFFGYLPGIIYAVWVIT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6</w:t>
      </w:r>
      <w:r w:rsidR="006956CB" w:rsidRPr="006956CB">
        <w:rPr>
          <w:rFonts w:ascii="Courier New" w:hAnsi="Courier New" w:cs="Courier New"/>
          <w:sz w:val="20"/>
          <w:szCs w:val="20"/>
        </w:rPr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>XP_020198926.1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SYSGGCSTCLEIVFAAVLPPLGVFFRYGWCSSEFFISLPLTILGYVPGIIYSVYVILKTPPELPSIDGDRPYYIL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7</w:t>
      </w:r>
      <w:r w:rsidR="006956CB" w:rsidRPr="006956CB">
        <w:rPr>
          <w:rFonts w:ascii="Courier New" w:hAnsi="Courier New" w:cs="Courier New"/>
          <w:sz w:val="20"/>
          <w:szCs w:val="20"/>
        </w:rPr>
        <w:softHyphen/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51310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LCSCCCRCLEILCAILLPPLGVCLRHGCCSMEFWISVLLTILGYLPGVLYAAYVICSVDPDRVRRRDDDYIY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8</w:t>
      </w:r>
      <w:r w:rsidR="006956CB" w:rsidRPr="006956CB">
        <w:rPr>
          <w:rFonts w:ascii="Courier New" w:hAnsi="Courier New" w:cs="Courier New"/>
          <w:sz w:val="20"/>
          <w:szCs w:val="20"/>
        </w:rPr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7806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GSETFVEILLAILLPPVGVFLRYGIGVEFWICLLLTLLGYIPGIIYAIFVLVA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6956CB" w:rsidRPr="006956CB" w:rsidRDefault="008B3B6A" w:rsidP="006956CB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</w:pPr>
      <w:r w:rsidRPr="006956CB">
        <w:rPr>
          <w:rFonts w:ascii="Courier New" w:hAnsi="Courier New" w:cs="Courier New"/>
          <w:sz w:val="20"/>
          <w:szCs w:val="20"/>
        </w:rPr>
        <w:t>&gt;AetEsi3-9</w:t>
      </w:r>
      <w:r w:rsidR="006956CB" w:rsidRPr="006956CB">
        <w:rPr>
          <w:rFonts w:ascii="Courier New" w:hAnsi="Courier New" w:cs="Courier New"/>
          <w:sz w:val="20"/>
          <w:szCs w:val="20"/>
        </w:rPr>
        <w:t>_</w:t>
      </w:r>
      <w:r w:rsidR="006956CB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60007.1 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ESAAIAPPPQPMAPPQPVEENATAAPPQPMAPPQPMAENATAAPPQPMAENATVVVVVPPPPPDGTTTFLCLILAFFIPPLGVFLKYKCEIEFWICLILTFLAYAPGIIYAVWVIVK</w:t>
      </w:r>
    </w:p>
    <w:p w:rsidR="008B3B6A" w:rsidRPr="006956CB" w:rsidRDefault="008B3B6A" w:rsidP="006956CB">
      <w:pPr>
        <w:contextualSpacing/>
        <w:rPr>
          <w:rFonts w:ascii="Courier New" w:hAnsi="Courier New" w:cs="Courier New"/>
          <w:sz w:val="20"/>
          <w:szCs w:val="20"/>
        </w:rPr>
      </w:pPr>
    </w:p>
    <w:p w:rsidR="000A3B16" w:rsidRPr="00305C03" w:rsidRDefault="004E58AA" w:rsidP="000A3B16">
      <w:pPr>
        <w:contextualSpacing/>
        <w:rPr>
          <w:rFonts w:ascii="Courier New" w:hAnsi="Courier New" w:cs="Courier New"/>
          <w:sz w:val="20"/>
          <w:szCs w:val="20"/>
        </w:rPr>
      </w:pPr>
      <w:r w:rsidRPr="004E58AA">
        <w:rPr>
          <w:rFonts w:ascii="Courier New" w:hAnsi="Courier New" w:cs="Courier New"/>
          <w:sz w:val="20"/>
          <w:szCs w:val="20"/>
        </w:rPr>
        <w:t>&gt;AetEsi3-10</w:t>
      </w:r>
      <w:r w:rsidR="0018426F">
        <w:rPr>
          <w:rFonts w:ascii="Courier New" w:hAnsi="Courier New" w:cs="Courier New"/>
          <w:sz w:val="20"/>
          <w:szCs w:val="20"/>
        </w:rPr>
        <w:t>_</w:t>
      </w:r>
      <w:r w:rsidR="000A3B16" w:rsidRPr="006956CB">
        <w:rPr>
          <w:rFonts w:ascii="Courier New" w:eastAsia="Times New Roman" w:hAnsi="Courier New" w:cs="Courier New"/>
          <w:color w:val="000000"/>
          <w:sz w:val="20"/>
          <w:szCs w:val="20"/>
          <w:lang w:eastAsia="en-CA"/>
        </w:rPr>
        <w:t xml:space="preserve">XP_020168537.1 </w:t>
      </w:r>
    </w:p>
    <w:p w:rsidR="004931E1" w:rsidRDefault="000A3B16" w:rsidP="000A3B16">
      <w:pPr>
        <w:contextualSpacing/>
        <w:rPr>
          <w:rFonts w:ascii="Courier New" w:hAnsi="Courier New" w:cs="Courier New"/>
          <w:sz w:val="20"/>
          <w:szCs w:val="20"/>
        </w:rPr>
      </w:pPr>
      <w:r w:rsidRPr="006956CB">
        <w:rPr>
          <w:rFonts w:ascii="Courier New" w:hAnsi="Courier New" w:cs="Courier New"/>
          <w:sz w:val="20"/>
          <w:szCs w:val="20"/>
        </w:rPr>
        <w:t>MASRSCTFLEILLAIILPPLGVFLHYGCCSMEFCICLLLTILGYIPGIIYAVYVLVALGSEERDRDYDTLA</w:t>
      </w:r>
    </w:p>
    <w:p w:rsidR="00E4553B" w:rsidRDefault="00E4553B" w:rsidP="000A3B16">
      <w:pPr>
        <w:contextualSpacing/>
        <w:rPr>
          <w:rFonts w:ascii="Courier New" w:hAnsi="Courier New" w:cs="Courier New"/>
          <w:sz w:val="20"/>
          <w:szCs w:val="20"/>
        </w:rPr>
      </w:pPr>
    </w:p>
    <w:p w:rsidR="00E4553B" w:rsidRPr="006956CB" w:rsidRDefault="00E4553B" w:rsidP="000A3B16">
      <w:pPr>
        <w:contextualSpacing/>
        <w:rPr>
          <w:rFonts w:ascii="Courier New" w:hAnsi="Courier New" w:cs="Courier New"/>
          <w:sz w:val="20"/>
          <w:szCs w:val="20"/>
        </w:rPr>
      </w:pPr>
    </w:p>
    <w:sectPr w:rsidR="00E4553B" w:rsidRPr="00695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B6A"/>
    <w:rsid w:val="00032504"/>
    <w:rsid w:val="0004232B"/>
    <w:rsid w:val="000A07E3"/>
    <w:rsid w:val="000A3B16"/>
    <w:rsid w:val="001565B1"/>
    <w:rsid w:val="00166601"/>
    <w:rsid w:val="0018426F"/>
    <w:rsid w:val="00305C03"/>
    <w:rsid w:val="00365076"/>
    <w:rsid w:val="003972E6"/>
    <w:rsid w:val="003D0F50"/>
    <w:rsid w:val="004931E1"/>
    <w:rsid w:val="004E58AA"/>
    <w:rsid w:val="00536F81"/>
    <w:rsid w:val="006956CB"/>
    <w:rsid w:val="006C0C64"/>
    <w:rsid w:val="007872F6"/>
    <w:rsid w:val="008B3B6A"/>
    <w:rsid w:val="009F597A"/>
    <w:rsid w:val="00AD72BF"/>
    <w:rsid w:val="00AE367F"/>
    <w:rsid w:val="00C16E82"/>
    <w:rsid w:val="00C45238"/>
    <w:rsid w:val="00C62B61"/>
    <w:rsid w:val="00DB7183"/>
    <w:rsid w:val="00E318D1"/>
    <w:rsid w:val="00E4553B"/>
    <w:rsid w:val="00F278CE"/>
    <w:rsid w:val="00F71EFC"/>
    <w:rsid w:val="00F8378E"/>
    <w:rsid w:val="00FD7F3A"/>
    <w:rsid w:val="00FE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CAA8"/>
  <w15:chartTrackingRefBased/>
  <w15:docId w15:val="{F9652A62-A5A4-4546-89FF-929832EA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48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ickLab</dc:creator>
  <cp:keywords/>
  <dc:description/>
  <cp:lastModifiedBy>ismail - [2010]</cp:lastModifiedBy>
  <cp:revision>5</cp:revision>
  <dcterms:created xsi:type="dcterms:W3CDTF">2018-10-09T16:28:00Z</dcterms:created>
  <dcterms:modified xsi:type="dcterms:W3CDTF">2018-10-10T13:14:00Z</dcterms:modified>
</cp:coreProperties>
</file>